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Spec="center" w:tblpY="383"/>
        <w:tblW w:w="15425" w:type="dxa"/>
        <w:tblBorders>
          <w:top w:val="double" w:sz="4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5"/>
        <w:gridCol w:w="1616"/>
        <w:gridCol w:w="921"/>
        <w:gridCol w:w="695"/>
        <w:gridCol w:w="696"/>
        <w:gridCol w:w="2133"/>
        <w:gridCol w:w="2005"/>
        <w:gridCol w:w="1984"/>
        <w:gridCol w:w="683"/>
        <w:gridCol w:w="2102"/>
        <w:gridCol w:w="450"/>
        <w:gridCol w:w="850"/>
      </w:tblGrid>
      <w:tr w:rsidR="00FE4EA4" w:rsidRPr="0024305D" w14:paraId="2E47E6ED" w14:textId="77777777" w:rsidTr="00FE4EA4">
        <w:trPr>
          <w:trHeight w:val="38"/>
        </w:trPr>
        <w:tc>
          <w:tcPr>
            <w:tcW w:w="1290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23C7F" w14:textId="77777777" w:rsidR="00FE4EA4" w:rsidRPr="00C94D5A" w:rsidRDefault="00FE4EA4" w:rsidP="00FE4EA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rder</w:t>
            </w:r>
          </w:p>
        </w:tc>
        <w:tc>
          <w:tcPr>
            <w:tcW w:w="1616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3479C4C" w14:textId="77777777" w:rsidR="00FE4EA4" w:rsidRDefault="00FE4EA4" w:rsidP="00FE4EA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921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3C003" w14:textId="77777777" w:rsidR="00FE4EA4" w:rsidRPr="00C94D5A" w:rsidRDefault="00FE4EA4" w:rsidP="00FE4EA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695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A19F7" w14:textId="77777777" w:rsidR="00FE4EA4" w:rsidRPr="00C94D5A" w:rsidRDefault="00FE4EA4" w:rsidP="00FE4EA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in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mm)</w:t>
            </w:r>
          </w:p>
        </w:tc>
        <w:tc>
          <w:tcPr>
            <w:tcW w:w="696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301A1" w14:textId="77777777" w:rsidR="00FE4EA4" w:rsidRPr="00C94D5A" w:rsidRDefault="00FE4EA4" w:rsidP="00FE4EA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ax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mm)</w:t>
            </w:r>
          </w:p>
        </w:tc>
        <w:tc>
          <w:tcPr>
            <w:tcW w:w="2133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262B7" w14:textId="77777777" w:rsidR="00FE4EA4" w:rsidRPr="00C94D5A" w:rsidRDefault="00FE4EA4" w:rsidP="00FE4EA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0</w:t>
            </w:r>
          </w:p>
        </w:tc>
        <w:tc>
          <w:tcPr>
            <w:tcW w:w="2005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1EF87" w14:textId="77777777" w:rsidR="00FE4EA4" w:rsidRPr="00C94D5A" w:rsidRDefault="00FE4EA4" w:rsidP="00FE4EA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1</w:t>
            </w:r>
          </w:p>
        </w:tc>
        <w:tc>
          <w:tcPr>
            <w:tcW w:w="1984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F0135" w14:textId="77777777" w:rsidR="00FE4EA4" w:rsidRPr="00C94D5A" w:rsidRDefault="00FE4EA4" w:rsidP="00FE4EA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F</w:t>
            </w:r>
          </w:p>
        </w:tc>
        <w:tc>
          <w:tcPr>
            <w:tcW w:w="683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E2F0F" w14:textId="77777777" w:rsidR="00FE4EA4" w:rsidRPr="00C94D5A" w:rsidRDefault="00FE4EA4" w:rsidP="00FE4EA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evel</w:t>
            </w:r>
          </w:p>
        </w:tc>
        <w:tc>
          <w:tcPr>
            <w:tcW w:w="2102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0465D" w14:textId="77777777" w:rsidR="00FE4EA4" w:rsidRPr="00C94D5A" w:rsidRDefault="00FE4EA4" w:rsidP="00FE4EA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1300" w:type="dxa"/>
            <w:gridSpan w:val="2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8378D" w14:textId="77777777" w:rsidR="00FE4EA4" w:rsidRPr="00C94D5A" w:rsidRDefault="00FE4EA4" w:rsidP="00FE4EA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ocation</w:t>
            </w:r>
          </w:p>
        </w:tc>
      </w:tr>
      <w:tr w:rsidR="00FE4EA4" w:rsidRPr="0024305D" w14:paraId="51D7AE50" w14:textId="77777777" w:rsidTr="00FE4EA4">
        <w:trPr>
          <w:trHeight w:val="280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2EF9C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ari*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F0186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p.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A40F4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605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AB139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DB6CB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A508E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627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12404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F6B6A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8CA06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g</w:t>
            </w:r>
            <w:proofErr w:type="spellEnd"/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B4696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n(W/SF) =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0</w:t>
            </w: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+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1</w:t>
            </w: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* ln(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FAC73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AC</w:t>
            </w:r>
          </w:p>
        </w:tc>
      </w:tr>
      <w:tr w:rsidR="00FE4EA4" w:rsidRPr="0024305D" w14:paraId="2FA5EC2A" w14:textId="77777777" w:rsidTr="00FE4EA4">
        <w:trPr>
          <w:trHeight w:val="280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71AB0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ari*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7B3CA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p.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95521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3997E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4740D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4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50B8A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438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8676D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4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4A694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74E69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</w:t>
            </w:r>
            <w:proofErr w:type="spellEnd"/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7F965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n(W/SF) =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0</w:t>
            </w: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+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1</w:t>
            </w: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* ln(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77D12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AC</w:t>
            </w:r>
          </w:p>
        </w:tc>
      </w:tr>
      <w:tr w:rsidR="00FE4EA4" w:rsidRPr="0024305D" w14:paraId="4EA4F6AC" w14:textId="77777777" w:rsidTr="00FE4EA4">
        <w:trPr>
          <w:trHeight w:val="280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1CBD2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nea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4F27C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94D5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ictynidae</w:t>
            </w:r>
            <w:proofErr w:type="spellEnd"/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7458E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42F82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F364F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37BB8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903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E27F9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4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04509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55258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</w:t>
            </w:r>
            <w:proofErr w:type="spellEnd"/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4DF46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n(W/SF) =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0</w:t>
            </w: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+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1</w:t>
            </w: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* ln(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64A17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AC</w:t>
            </w:r>
          </w:p>
        </w:tc>
      </w:tr>
      <w:tr w:rsidR="00FE4EA4" w:rsidRPr="0024305D" w14:paraId="31D775B9" w14:textId="77777777" w:rsidTr="00FE4EA4">
        <w:trPr>
          <w:trHeight w:val="280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805AB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nea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E3B26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94D5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inyphiidae</w:t>
            </w:r>
            <w:proofErr w:type="spellEnd"/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00C54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5BF18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0C7A0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6F8AD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55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422 [-2.968, -1.608]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EDD7E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C1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28 [1.202, 2.431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3F0AE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E70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3 [1.007, 1.017]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52F1C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</w:t>
            </w:r>
            <w:proofErr w:type="spellEnd"/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D0E3A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n(W/SF) =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0</w:t>
            </w: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+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1</w:t>
            </w: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* ln(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7A4BA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NP</w:t>
            </w:r>
          </w:p>
        </w:tc>
      </w:tr>
      <w:tr w:rsidR="00FE4EA4" w:rsidRPr="0024305D" w14:paraId="368AD991" w14:textId="77777777" w:rsidTr="00FE4EA4">
        <w:trPr>
          <w:trHeight w:val="280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C0151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nea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B425C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94D5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inyphiidae</w:t>
            </w:r>
            <w:proofErr w:type="spellEnd"/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DBDA2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0AD38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20E1F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46765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A13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556 [-4.022, -2.867]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F6702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13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38 [2.114, 3.464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F7EFC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54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5 [1.015, 1.053]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7596B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</w:t>
            </w:r>
            <w:proofErr w:type="spellEnd"/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E4FD7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n(W/SF) =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0</w:t>
            </w: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+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1</w:t>
            </w: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* ln(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9A925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AC</w:t>
            </w:r>
          </w:p>
        </w:tc>
      </w:tr>
      <w:tr w:rsidR="00FE4EA4" w:rsidRPr="0024305D" w14:paraId="6772F659" w14:textId="77777777" w:rsidTr="00FE4EA4">
        <w:trPr>
          <w:trHeight w:val="280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96386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nea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BC8F8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94D5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ycosidae</w:t>
            </w:r>
            <w:proofErr w:type="spellEnd"/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9C242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E5AF4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441F2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8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2ABC5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A13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718 [-4.087, -3.355]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469A7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13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31 [2.742, 3.1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2913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5F148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54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3 [1.009, 1.017]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600D1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</w:t>
            </w:r>
            <w:proofErr w:type="spellEnd"/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A2B76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n(W/SF) =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0</w:t>
            </w: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+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1</w:t>
            </w: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* ln(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25064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AC</w:t>
            </w:r>
          </w:p>
        </w:tc>
      </w:tr>
      <w:tr w:rsidR="00FE4EA4" w:rsidRPr="0024305D" w14:paraId="55E5078C" w14:textId="77777777" w:rsidTr="00FE4EA4">
        <w:trPr>
          <w:trHeight w:val="280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1B55C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nea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75C04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94D5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homisidae</w:t>
            </w:r>
            <w:proofErr w:type="spellEnd"/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1FE3D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33C82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5129A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5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793CF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268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E3B67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6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991AB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63041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</w:t>
            </w:r>
            <w:proofErr w:type="spellEnd"/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5ED00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n(W/SF) =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0</w:t>
            </w: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+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1</w:t>
            </w: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* ln(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20C77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AC</w:t>
            </w:r>
          </w:p>
        </w:tc>
      </w:tr>
      <w:tr w:rsidR="00FE4EA4" w:rsidRPr="0024305D" w14:paraId="3CA169D5" w14:textId="77777777" w:rsidTr="00FE4EA4">
        <w:trPr>
          <w:trHeight w:val="280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F694A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lembola*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71725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p.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FC96C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209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F0C0D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E2410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A75BF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5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3E47F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1BA3F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2E21F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g</w:t>
            </w:r>
            <w:proofErr w:type="spellEnd"/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993EE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 =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0</w:t>
            </w: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+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1</w:t>
            </w: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* 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CF50A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NP</w:t>
            </w:r>
          </w:p>
        </w:tc>
      </w:tr>
      <w:tr w:rsidR="00FE4EA4" w:rsidRPr="0024305D" w14:paraId="184CE512" w14:textId="77777777" w:rsidTr="00FE4EA4">
        <w:trPr>
          <w:trHeight w:val="280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5EB1F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lembola*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9B677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p.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9C187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1002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25121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F26D9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20DBA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129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56991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FC713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51737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g</w:t>
            </w:r>
            <w:proofErr w:type="spellEnd"/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887B9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n(W/SF) =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0</w:t>
            </w: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+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1</w:t>
            </w: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* ln(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BB008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AC</w:t>
            </w:r>
          </w:p>
        </w:tc>
      </w:tr>
      <w:tr w:rsidR="00FE4EA4" w:rsidRPr="0024305D" w14:paraId="1AC888F0" w14:textId="77777777" w:rsidTr="00FE4EA4">
        <w:trPr>
          <w:trHeight w:val="280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CA5ED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eopter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64C63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94D5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rabidae</w:t>
            </w:r>
            <w:proofErr w:type="spellEnd"/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D6342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5A708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59F65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0B617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060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71 [4.949, 5.802]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6665F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2386F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BBFB5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</w:t>
            </w:r>
            <w:proofErr w:type="spellEnd"/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6643D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 =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037C7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NP</w:t>
            </w:r>
          </w:p>
        </w:tc>
      </w:tr>
      <w:tr w:rsidR="00FE4EA4" w:rsidRPr="0024305D" w14:paraId="0A483DFF" w14:textId="77777777" w:rsidTr="00FE4EA4">
        <w:trPr>
          <w:trHeight w:val="280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A2925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eopter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92EA2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94D5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hrysomelidae</w:t>
            </w:r>
            <w:proofErr w:type="spellEnd"/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ECD8D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065BF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C5430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67C64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060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672 [-4.622, -2.616]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F090E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13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84 [2.765, 3.939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B3A52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54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1 [1.006, 1.016]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94CA2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</w:t>
            </w:r>
            <w:proofErr w:type="spellEnd"/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DAB76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n(W/SF) =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0</w:t>
            </w: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+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1</w:t>
            </w: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* ln(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781B8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NP</w:t>
            </w:r>
          </w:p>
        </w:tc>
      </w:tr>
      <w:tr w:rsidR="00FE4EA4" w:rsidRPr="0024305D" w14:paraId="4E39BAD4" w14:textId="77777777" w:rsidTr="00FE4EA4">
        <w:trPr>
          <w:trHeight w:val="280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F246D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eopter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51354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94D5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taphylinidae</w:t>
            </w:r>
            <w:proofErr w:type="spellEnd"/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38462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AA202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5EAAF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9321D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37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403 [-4.942, -3.851]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443A7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13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98 [2.187, 2.813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40B39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4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1 [1.035, 1.064]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F7455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</w:t>
            </w:r>
            <w:proofErr w:type="spellEnd"/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EA68F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n(W/SF) =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0</w:t>
            </w: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+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1</w:t>
            </w: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* ln(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8B94E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NP</w:t>
            </w:r>
          </w:p>
        </w:tc>
      </w:tr>
      <w:tr w:rsidR="00FE4EA4" w:rsidRPr="0024305D" w14:paraId="5EC8F9D5" w14:textId="77777777" w:rsidTr="00FE4EA4">
        <w:trPr>
          <w:trHeight w:val="280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13A86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pter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EE28C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94D5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nthomyiidae</w:t>
            </w:r>
            <w:proofErr w:type="spellEnd"/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5F3B7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3B22F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794D6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1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58E9C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37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648 [-3.147, -2.105]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CF1B4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92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A92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0.405, 0.597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169F9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4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9 [1.017, 1.062]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B384B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</w:t>
            </w:r>
            <w:proofErr w:type="spellEnd"/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B6FFD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n(W/SF) =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0</w:t>
            </w: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+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1</w:t>
            </w: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* 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3EF1C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AC</w:t>
            </w:r>
          </w:p>
        </w:tc>
      </w:tr>
      <w:tr w:rsidR="00FE4EA4" w:rsidRPr="0024305D" w14:paraId="1C422C24" w14:textId="77777777" w:rsidTr="00FE4EA4">
        <w:trPr>
          <w:trHeight w:val="280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55989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pter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8D1F5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94D5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olitophilidae</w:t>
            </w:r>
            <w:proofErr w:type="spellEnd"/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B8124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61373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506A8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D39BE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061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CF848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D95DB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AD922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</w:t>
            </w:r>
            <w:proofErr w:type="spellEnd"/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8E0BD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n(W/SF) =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0</w:t>
            </w: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+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1</w:t>
            </w: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* ln(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2A85F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NP</w:t>
            </w:r>
          </w:p>
        </w:tc>
      </w:tr>
      <w:tr w:rsidR="00FE4EA4" w:rsidRPr="0024305D" w14:paraId="3DF0B322" w14:textId="77777777" w:rsidTr="00FE4EA4">
        <w:trPr>
          <w:trHeight w:val="280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41C93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pter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8EF6B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eratopogonidae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5C8AB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 (337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01811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83D1D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D3B9B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37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476 [-3.822, -3.207]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47A62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92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5 [0.396, 1.213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7C99B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94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9 [1.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994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028]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E2E81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g</w:t>
            </w:r>
            <w:proofErr w:type="spellEnd"/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AD39E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n(W/SF) =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0</w:t>
            </w: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+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1</w:t>
            </w: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* ln(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53C8D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AC</w:t>
            </w:r>
          </w:p>
        </w:tc>
      </w:tr>
      <w:tr w:rsidR="00FE4EA4" w:rsidRPr="0024305D" w14:paraId="383A34D5" w14:textId="77777777" w:rsidTr="00FE4EA4">
        <w:trPr>
          <w:trHeight w:val="280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4E4E2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pter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DA184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hironomidae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A48FB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E7AC3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83972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0A380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37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738 [-4.958, -4.556]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D6494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92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14 [2.171, 2.744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85E00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3A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C3A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1.103, 1.192]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B16D8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</w:t>
            </w:r>
            <w:proofErr w:type="spellEnd"/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8253A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n(W/SF) =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0</w:t>
            </w: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+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1</w:t>
            </w: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* ln(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8E3DC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NP</w:t>
            </w:r>
          </w:p>
        </w:tc>
      </w:tr>
      <w:tr w:rsidR="00FE4EA4" w:rsidRPr="0024305D" w14:paraId="6CA55E5E" w14:textId="77777777" w:rsidTr="00FE4EA4">
        <w:trPr>
          <w:trHeight w:val="280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994EA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pter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29E11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hironomidae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6A97A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 (328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062BE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9006A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1EA34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37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8 [-0.037, -0.018]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2A4EF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92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 [0.027, 0.036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E28B6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C9753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g</w:t>
            </w:r>
            <w:proofErr w:type="spellEnd"/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61063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 =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0</w:t>
            </w: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+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1</w:t>
            </w: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* 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F7983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AC</w:t>
            </w:r>
          </w:p>
        </w:tc>
      </w:tr>
      <w:tr w:rsidR="00FE4EA4" w:rsidRPr="0024305D" w14:paraId="5ECBDF8F" w14:textId="77777777" w:rsidTr="00FE4EA4">
        <w:trPr>
          <w:trHeight w:val="280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23CCD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pter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359AA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hironomidae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3BCC0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D0478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126AB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4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53500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37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286 [-7.578, -5.515]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F3AC2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92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27 [2.498, 4.199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E04C2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3A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8 [1.017, 1.092]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96FFA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</w:t>
            </w:r>
            <w:proofErr w:type="spellEnd"/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99A12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n(W/SF) =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0</w:t>
            </w: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+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1</w:t>
            </w: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* ln(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86C9E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AC</w:t>
            </w:r>
          </w:p>
        </w:tc>
      </w:tr>
      <w:tr w:rsidR="00FE4EA4" w:rsidRPr="0024305D" w14:paraId="4408FE33" w14:textId="77777777" w:rsidTr="00FE4EA4">
        <w:trPr>
          <w:trHeight w:val="280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C5BF2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pter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03B70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ulicidae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52071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A3FFC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54B1C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4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F6396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37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093 [-4.184, -2.034]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C5958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92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3 [0.693, 1.958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C555E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3A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8 [1.068, 1.128]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3CD2A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</w:t>
            </w:r>
            <w:proofErr w:type="spellEnd"/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2B22E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n(W/SF) =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0</w:t>
            </w: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+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1</w:t>
            </w: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* ln(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A5418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AC</w:t>
            </w:r>
          </w:p>
        </w:tc>
      </w:tr>
      <w:tr w:rsidR="00FE4EA4" w:rsidRPr="0024305D" w14:paraId="5454B305" w14:textId="77777777" w:rsidTr="00FE4EA4">
        <w:trPr>
          <w:trHeight w:val="280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CD06E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pter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4E701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94D5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mpididae</w:t>
            </w:r>
            <w:proofErr w:type="spellEnd"/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EB913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EF214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9E3DA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6DBF7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42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151 [-3.663, -0.465]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16E4B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92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7 [0.574, 2.264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10BBE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3A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1 [1.006, 1.016]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C18FE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</w:t>
            </w:r>
            <w:proofErr w:type="spellEnd"/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79F1F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n(W/SF) =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0</w:t>
            </w: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+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1</w:t>
            </w: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* ln(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00961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NP</w:t>
            </w:r>
          </w:p>
        </w:tc>
      </w:tr>
      <w:tr w:rsidR="00FE4EA4" w:rsidRPr="0024305D" w14:paraId="0DCD9BC7" w14:textId="77777777" w:rsidTr="00FE4EA4">
        <w:trPr>
          <w:trHeight w:val="280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49D0F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pter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A24E9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94D5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mpididae</w:t>
            </w:r>
            <w:proofErr w:type="spellEnd"/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6DE07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09526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6AE25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38506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42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295 [-4.995, -0.375]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3313E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92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A92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0.361, 2.741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4C6F4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3A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5 [1.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C3A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038]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157A9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</w:t>
            </w:r>
            <w:proofErr w:type="spellEnd"/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C99C7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n(W/SF) =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0</w:t>
            </w: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+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1</w:t>
            </w: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* ln(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447A6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AC</w:t>
            </w:r>
          </w:p>
        </w:tc>
      </w:tr>
      <w:tr w:rsidR="00FE4EA4" w:rsidRPr="0024305D" w14:paraId="479CECED" w14:textId="77777777" w:rsidTr="00FE4EA4">
        <w:trPr>
          <w:trHeight w:val="280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DC722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pter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D32C7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94D5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uscidae</w:t>
            </w:r>
            <w:proofErr w:type="spellEnd"/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1C472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A468C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12985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2CA28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45E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685 [-5.406, -4.127]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21727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92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49 [2.6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A92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3.373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F1CF7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3A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3 [1.008, 1.018]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71BDA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</w:t>
            </w:r>
            <w:proofErr w:type="spellEnd"/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45829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n(W/SF) =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0</w:t>
            </w: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+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1</w:t>
            </w: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* ln(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6C7D4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NP</w:t>
            </w:r>
          </w:p>
        </w:tc>
      </w:tr>
      <w:tr w:rsidR="00FE4EA4" w:rsidRPr="0024305D" w14:paraId="33FF4144" w14:textId="77777777" w:rsidTr="00FE4EA4">
        <w:trPr>
          <w:trHeight w:val="280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A22ED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pter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ACE57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94D5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uscidae</w:t>
            </w:r>
            <w:proofErr w:type="spellEnd"/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ABD30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8D59E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7FFEB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1950A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45E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679 [-4.858, -4.498]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F8317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92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35 [2.733, 2.937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4D6C3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3A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5 [1.022, 1.029]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F9C4E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</w:t>
            </w:r>
            <w:proofErr w:type="spellEnd"/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C2F48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n(W/SF) =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0</w:t>
            </w: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+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1</w:t>
            </w: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* ln(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EB9EB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AC</w:t>
            </w:r>
          </w:p>
        </w:tc>
      </w:tr>
      <w:tr w:rsidR="00FE4EA4" w:rsidRPr="0024305D" w14:paraId="327EE280" w14:textId="77777777" w:rsidTr="00FE4EA4">
        <w:trPr>
          <w:trHeight w:val="280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79FD3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pter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B3E7E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94D5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ycetophilidae</w:t>
            </w:r>
            <w:proofErr w:type="spellEnd"/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91D45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4D46F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65D2C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13952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45E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597 [-5.031, -0.859]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104E9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92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23 [0.168, 2.859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63DE1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32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1 [1.012, 1.046]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0B569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</w:t>
            </w:r>
            <w:proofErr w:type="spellEnd"/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C3A5D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n(W/SF) =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0</w:t>
            </w: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+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1</w:t>
            </w: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* ln(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7C49E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NP</w:t>
            </w:r>
          </w:p>
        </w:tc>
      </w:tr>
      <w:tr w:rsidR="00FE4EA4" w:rsidRPr="0024305D" w14:paraId="0CDFB9DA" w14:textId="77777777" w:rsidTr="00FE4EA4">
        <w:trPr>
          <w:trHeight w:val="280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42124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pter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83759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94D5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ycetophilidae</w:t>
            </w:r>
            <w:proofErr w:type="spellEnd"/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01FEF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5DC0F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7E2D3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5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5750C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45E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411 [-6.647, -4.085]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81046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92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01 [1.847, 3.516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508C6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32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2 [1.009, 1.034]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E6860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</w:t>
            </w:r>
            <w:proofErr w:type="spellEnd"/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6F98E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n(W/SF) =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0</w:t>
            </w: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+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1</w:t>
            </w: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* ln(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0656D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AC</w:t>
            </w:r>
          </w:p>
        </w:tc>
      </w:tr>
      <w:tr w:rsidR="00FE4EA4" w:rsidRPr="0024305D" w14:paraId="54C5C9EC" w14:textId="77777777" w:rsidTr="00FE4EA4">
        <w:trPr>
          <w:trHeight w:val="280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99CF6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pter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7861E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horidae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0E1BA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05238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F0A47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8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A4120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6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141DE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8A1F1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9482F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</w:t>
            </w:r>
            <w:proofErr w:type="spellEnd"/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2FE4E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 =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0</w:t>
            </w: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+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1</w:t>
            </w: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* 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2B7E7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AC</w:t>
            </w:r>
          </w:p>
        </w:tc>
      </w:tr>
      <w:tr w:rsidR="00FE4EA4" w:rsidRPr="0024305D" w14:paraId="0DB4D936" w14:textId="77777777" w:rsidTr="00FE4EA4">
        <w:trPr>
          <w:trHeight w:val="280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034A2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pter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FF2C9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94D5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cathophagidae</w:t>
            </w:r>
            <w:proofErr w:type="spellEnd"/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1CAE2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10CFA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BBA98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3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24902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45E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717 [-4.641, -2.878]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7D23B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92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A92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1.948, 2.839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8E8B1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32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2 [1.012, 1.031]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39E2C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</w:t>
            </w:r>
            <w:proofErr w:type="spellEnd"/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7EFF3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n(W/SF) =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0</w:t>
            </w: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+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1</w:t>
            </w: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* ln(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D21C1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AC</w:t>
            </w:r>
          </w:p>
        </w:tc>
      </w:tr>
      <w:tr w:rsidR="00FE4EA4" w:rsidRPr="0024305D" w14:paraId="2F16B4FB" w14:textId="77777777" w:rsidTr="00FE4EA4">
        <w:trPr>
          <w:trHeight w:val="280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D95E6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pter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C9BFB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94D5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ciaridae</w:t>
            </w:r>
            <w:proofErr w:type="spellEnd"/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8B6BD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7403B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813E4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FE06D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45E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854 [-4.232, -3.452]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1A430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92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5 [0.345, 0.685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4C98A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32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7 [1.033, 1.063]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46F9A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</w:t>
            </w:r>
            <w:proofErr w:type="spellEnd"/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A30D3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n(W/SF) =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0</w:t>
            </w: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+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1</w:t>
            </w: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* 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FEC3E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NP</w:t>
            </w:r>
          </w:p>
        </w:tc>
      </w:tr>
      <w:tr w:rsidR="00FE4EA4" w:rsidRPr="0024305D" w14:paraId="69597525" w14:textId="77777777" w:rsidTr="00FE4EA4">
        <w:trPr>
          <w:trHeight w:val="280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9CC58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pter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0F733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94D5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ciaridae</w:t>
            </w:r>
            <w:proofErr w:type="spellEnd"/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8584F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 (273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0C768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ED29A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20E20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61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164 [-5.5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A761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-4.791]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4B398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92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84 [1.996, 2.799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AC37C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32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732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1.016, 1.045]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A29C9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g</w:t>
            </w:r>
            <w:proofErr w:type="spellEnd"/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1F7A2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n(W/SF) =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0</w:t>
            </w: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+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1</w:t>
            </w: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* ln(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5E61B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AC</w:t>
            </w:r>
          </w:p>
        </w:tc>
      </w:tr>
      <w:tr w:rsidR="00FE4EA4" w:rsidRPr="0024305D" w14:paraId="1F8EC243" w14:textId="77777777" w:rsidTr="00FE4EA4">
        <w:trPr>
          <w:trHeight w:val="280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FF664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pter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C2E06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94D5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yrphidae</w:t>
            </w:r>
            <w:proofErr w:type="spellEnd"/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E71E6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45699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B27CF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62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336B3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314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6264D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8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8376F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36089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</w:t>
            </w:r>
            <w:proofErr w:type="spellEnd"/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B3EFC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n(W/SF) =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0</w:t>
            </w: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+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1</w:t>
            </w: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* ln(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C33DF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AC</w:t>
            </w:r>
          </w:p>
        </w:tc>
      </w:tr>
      <w:tr w:rsidR="00FE4EA4" w:rsidRPr="0024305D" w14:paraId="3A1A71CF" w14:textId="77777777" w:rsidTr="00FE4EA4">
        <w:trPr>
          <w:trHeight w:val="280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F4C6C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pter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39B09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94D5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achinidae</w:t>
            </w:r>
            <w:proofErr w:type="spellEnd"/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F6CE8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28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1C271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D51CD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48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7FCC3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952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8B621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00267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91145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g</w:t>
            </w:r>
            <w:proofErr w:type="spellEnd"/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85477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n(W/SF) =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0</w:t>
            </w: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+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1</w:t>
            </w: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* ln(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D2F3F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AC</w:t>
            </w:r>
          </w:p>
        </w:tc>
      </w:tr>
      <w:tr w:rsidR="00FE4EA4" w:rsidRPr="0024305D" w14:paraId="2758DB1C" w14:textId="77777777" w:rsidTr="00FE4EA4">
        <w:trPr>
          <w:trHeight w:val="280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CD796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pter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7509C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94D5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ipulidae</w:t>
            </w:r>
            <w:proofErr w:type="spellEnd"/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C5692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22071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35D34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B58AE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61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033 [-4.844, -1.373]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5B4F2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16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45 [1.266, 2.677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B886C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32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4 [1.012, 1.036]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D6F47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</w:t>
            </w:r>
            <w:proofErr w:type="spellEnd"/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2BAAE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n(W/SF) =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0</w:t>
            </w: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+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1</w:t>
            </w: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* ln(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06E6B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NP</w:t>
            </w:r>
          </w:p>
        </w:tc>
      </w:tr>
      <w:tr w:rsidR="00FE4EA4" w:rsidRPr="0024305D" w14:paraId="798FC59D" w14:textId="77777777" w:rsidTr="00FE4EA4">
        <w:trPr>
          <w:trHeight w:val="280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A8BA7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pter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C4E46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94D5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richoceridae</w:t>
            </w:r>
            <w:proofErr w:type="spellEnd"/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3ADA5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96117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E9A81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A16F6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61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197 [-7.083, -5.208]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FBBE0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16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34 [2.4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0016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3.907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7586B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32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5 [1.019, 1.047]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7C4C1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</w:t>
            </w:r>
            <w:proofErr w:type="spellEnd"/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40FB0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n(W/SF) =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0</w:t>
            </w: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+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1</w:t>
            </w: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* ln(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A71E3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NP</w:t>
            </w:r>
          </w:p>
        </w:tc>
      </w:tr>
      <w:tr w:rsidR="00FE4EA4" w:rsidRPr="0024305D" w14:paraId="429EEF8A" w14:textId="77777777" w:rsidTr="00FE4EA4">
        <w:trPr>
          <w:trHeight w:val="280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D190E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menopter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6F08B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chneumonidae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7091E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5B137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C8BC8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5AC8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61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739 [-6.5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A761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-5.132]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6B6C6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16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26 [2.767, 3.798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E972E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32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3 [1.024, 1.101]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AA3F7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</w:t>
            </w:r>
            <w:proofErr w:type="spellEnd"/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115EB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n(W/SF) =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0</w:t>
            </w: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+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1</w:t>
            </w: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* ln(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2B463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NP</w:t>
            </w:r>
          </w:p>
        </w:tc>
      </w:tr>
      <w:tr w:rsidR="00FE4EA4" w:rsidRPr="0024305D" w14:paraId="3633DE97" w14:textId="77777777" w:rsidTr="00FE4EA4">
        <w:trPr>
          <w:trHeight w:val="280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85619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menopter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BFC88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chneumonidae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3EC7D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42D49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A1400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4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E0C9B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61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559 [-6.1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A761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-4.862]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67085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16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28 [2.536, 3.273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792D4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D2A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4 [1.052, 1.497]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8BA29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</w:t>
            </w:r>
            <w:proofErr w:type="spellEnd"/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AAD5C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n(W/SF) =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0</w:t>
            </w: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+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1</w:t>
            </w: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* ln(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95CA4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AC</w:t>
            </w:r>
          </w:p>
        </w:tc>
      </w:tr>
      <w:tr w:rsidR="00FE4EA4" w:rsidRPr="0024305D" w14:paraId="31CFE266" w14:textId="77777777" w:rsidTr="00FE4EA4">
        <w:trPr>
          <w:trHeight w:val="280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F069E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menopter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DCB58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94D5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enthredinidae</w:t>
            </w:r>
            <w:proofErr w:type="spellEnd"/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EB0D6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2A841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DAD63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1B5C4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434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6CAFC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6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61AE3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25241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</w:t>
            </w:r>
            <w:proofErr w:type="spellEnd"/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A4EA6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n(W/SF) =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0</w:t>
            </w: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+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1</w:t>
            </w: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* ln(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7F145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NP</w:t>
            </w:r>
          </w:p>
        </w:tc>
      </w:tr>
      <w:tr w:rsidR="00FE4EA4" w:rsidRPr="0024305D" w14:paraId="7CB015EB" w14:textId="77777777" w:rsidTr="00FE4EA4">
        <w:trPr>
          <w:trHeight w:val="280"/>
        </w:trPr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D2020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pidoptera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1362086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94D5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ymphalidae</w:t>
            </w:r>
            <w:proofErr w:type="spellEnd"/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A97A9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6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90635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01AF6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09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72503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61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08 [0.692, 6.069]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3AF2A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16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0016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-1.342, 0.702]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3DE9D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D2A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3 [1.012, 1.034]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FE649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</w:t>
            </w:r>
            <w:proofErr w:type="spellEnd"/>
          </w:p>
        </w:tc>
        <w:tc>
          <w:tcPr>
            <w:tcW w:w="255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2294D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n(W/SF) =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0</w:t>
            </w: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+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1</w:t>
            </w: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* ln(L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7644F" w14:textId="77777777" w:rsidR="00FE4EA4" w:rsidRPr="00C94D5A" w:rsidRDefault="00FE4EA4" w:rsidP="00FE4EA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94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AC</w:t>
            </w:r>
          </w:p>
        </w:tc>
      </w:tr>
    </w:tbl>
    <w:p w14:paraId="1C201CAB" w14:textId="411FA546" w:rsidR="00FE4EA4" w:rsidRDefault="00FE4EA4" w:rsidP="00FE4EA4">
      <w:pPr>
        <w:spacing w:line="360" w:lineRule="auto"/>
        <w:rPr>
          <w:rFonts w:ascii="Times New Roman" w:hAnsi="Times New Roman" w:cs="Times New Roman"/>
        </w:rPr>
      </w:pPr>
    </w:p>
    <w:sectPr w:rsidR="00FE4EA4" w:rsidSect="00193F81">
      <w:pgSz w:w="15840" w:h="12240" w:orient="landscape" w:code="1"/>
      <w:pgMar w:top="284" w:right="284" w:bottom="284" w:left="28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4EA4"/>
    <w:rsid w:val="00193F81"/>
    <w:rsid w:val="00644837"/>
    <w:rsid w:val="007545F7"/>
    <w:rsid w:val="0083303A"/>
    <w:rsid w:val="00FE4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015F49"/>
  <w15:chartTrackingRefBased/>
  <w15:docId w15:val="{41652CE1-1E40-4F3A-967A-32E4F65209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4EA4"/>
    <w:rPr>
      <w:rFonts w:eastAsiaTheme="minorHAnsi"/>
      <w:kern w:val="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4EA4"/>
    <w:pPr>
      <w:spacing w:after="0" w:line="240" w:lineRule="auto"/>
    </w:pPr>
    <w:rPr>
      <w:rFonts w:eastAsiaTheme="minorHAnsi"/>
      <w:kern w:val="0"/>
      <w:lang w:val="en-GB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65</Words>
  <Characters>3797</Characters>
  <Application>Microsoft Office Word</Application>
  <DocSecurity>0</DocSecurity>
  <Lines>31</Lines>
  <Paragraphs>8</Paragraphs>
  <ScaleCrop>false</ScaleCrop>
  <Company/>
  <LinksUpToDate>false</LinksUpToDate>
  <CharactersWithSpaces>4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Versluijs</dc:creator>
  <cp:keywords/>
  <dc:description/>
  <cp:lastModifiedBy>Tom Versluijs</cp:lastModifiedBy>
  <cp:revision>2</cp:revision>
  <dcterms:created xsi:type="dcterms:W3CDTF">2023-03-28T14:09:00Z</dcterms:created>
  <dcterms:modified xsi:type="dcterms:W3CDTF">2023-04-04T22:13:00Z</dcterms:modified>
</cp:coreProperties>
</file>